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538" w:type="dxa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9"/>
        <w:gridCol w:w="716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8538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 xml:space="preserve">Supplementary Table </w:t>
            </w:r>
            <w:r>
              <w:rPr>
                <w:rFonts w:hint="eastAsia" w:eastAsia="宋体" w:cs="Times New Roman"/>
                <w:color w:val="FF0000"/>
                <w:sz w:val="22"/>
                <w:lang w:eastAsia="zh-CN" w:bidi="ar"/>
              </w:rPr>
              <w:t>2</w:t>
            </w: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 xml:space="preserve">. Description of </w:t>
            </w:r>
            <w:r>
              <w:rPr>
                <w:rFonts w:hint="eastAsia" w:eastAsia="宋体" w:cs="Times New Roman"/>
                <w:color w:val="FF0000"/>
                <w:sz w:val="22"/>
                <w:lang w:eastAsia="zh-CN" w:bidi="ar"/>
              </w:rPr>
              <w:t>mVSS used</w:t>
            </w:r>
            <w:r>
              <w:rPr>
                <w:rFonts w:eastAsia="宋体" w:cs="Times New Roman"/>
                <w:color w:val="FF0000"/>
                <w:sz w:val="22"/>
                <w:lang w:eastAsia="zh-CN" w:bidi="ar"/>
              </w:rPr>
              <w:t xml:space="preserve"> in 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8538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 w:bidi="ar"/>
              </w:rPr>
              <w:t>Scar assess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8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b/>
                <w:bCs/>
                <w:color w:val="FF0000"/>
                <w:sz w:val="22"/>
                <w:lang w:eastAsia="zh-CN" w:bidi="ar"/>
              </w:rPr>
              <w:t>Pigmentation</w:t>
            </w:r>
            <w:r>
              <w:rPr>
                <w:rFonts w:hint="eastAsia" w:eastAsia="宋体" w:cs="Times New Roman"/>
                <w:b/>
                <w:bCs/>
                <w:color w:val="FF0000"/>
                <w:sz w:val="22"/>
                <w:lang w:eastAsia="zh-CN" w:bidi="ar"/>
              </w:rPr>
              <w:t>(M):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  <w:lang w:eastAsia="zh-CN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/>
              </w:rPr>
              <w:t>0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  <w:lang w:eastAsia="zh-CN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/>
              </w:rPr>
              <w:t>Norm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 w:bidi="ar"/>
              </w:rPr>
              <w:t>1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 w:bidi="ar"/>
              </w:rPr>
              <w:t>Hypopigmen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 w:bidi="ar"/>
              </w:rPr>
              <w:t>2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/>
              </w:rPr>
              <w:t>Mix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 w:bidi="ar"/>
              </w:rPr>
              <w:t>3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/>
              </w:rPr>
              <w:t>Hyperpigme</w:t>
            </w:r>
            <w:r>
              <w:rPr>
                <w:rFonts w:eastAsia="宋体" w:cs="Times New Roman"/>
                <w:color w:val="FF0000"/>
                <w:sz w:val="22"/>
                <w:lang w:eastAsia="zh-CN"/>
              </w:rPr>
              <w:t>nt</w:t>
            </w:r>
            <w:r>
              <w:rPr>
                <w:rFonts w:hint="eastAsia" w:eastAsia="宋体" w:cs="Times New Roman"/>
                <w:color w:val="FF0000"/>
                <w:sz w:val="22"/>
                <w:lang w:eastAsia="zh-CN"/>
              </w:rPr>
              <w:t>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8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eastAsia="宋体" w:cs="Times New Roman"/>
                <w:b/>
                <w:bCs/>
                <w:color w:val="FF0000"/>
                <w:sz w:val="22"/>
                <w:lang w:eastAsia="zh-CN" w:bidi="ar"/>
              </w:rPr>
              <w:t>Pliability</w:t>
            </w:r>
            <w:r>
              <w:rPr>
                <w:rFonts w:hint="eastAsia" w:eastAsia="宋体" w:cs="Times New Roman"/>
                <w:b/>
                <w:bCs/>
                <w:color w:val="FF0000"/>
                <w:sz w:val="22"/>
                <w:lang w:eastAsia="zh-CN" w:bidi="ar"/>
              </w:rPr>
              <w:t>(p):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 w:bidi="ar"/>
              </w:rPr>
              <w:t>0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  <w:lang w:eastAsia="zh-CN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/>
              </w:rPr>
              <w:t>Norm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 w:bidi="ar"/>
              </w:rPr>
              <w:t>1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  <w:lang w:eastAsia="zh-CN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/>
              </w:rPr>
              <w:t>Supple - flexible with minimal resista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 w:bidi="ar"/>
              </w:rPr>
              <w:t>2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  <w:lang w:eastAsia="zh-CN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/>
              </w:rPr>
              <w:t>Yielding - giving way to pressu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 w:bidi="ar"/>
              </w:rPr>
              <w:t>3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 w:bidi="ar"/>
              </w:rPr>
              <w:t>Firm - inflexible, not easily moved, resistant to manual pressu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 w:bidi="ar"/>
              </w:rPr>
              <w:t>4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  <w:lang w:eastAsia="zh-CN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/>
              </w:rPr>
              <w:t>Banding - rope- like issue that blanches with extension of the sca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 w:bidi="ar"/>
              </w:rPr>
              <w:t>5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  <w:lang w:eastAsia="zh-CN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/>
              </w:rPr>
              <w:t>Contracture - permanent shortening of scar, producing deformity or distor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8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  <w:lang w:eastAsia="zh-CN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/>
              </w:rPr>
              <w:t>Height(H):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 w:bidi="ar"/>
              </w:rPr>
              <w:t>0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  <w:lang w:eastAsia="zh-CN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/>
              </w:rPr>
              <w:t>Fl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 w:bidi="ar"/>
              </w:rPr>
              <w:t>1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  <w:lang w:eastAsia="zh-CN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/>
              </w:rPr>
              <w:t>&lt;2m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 w:bidi="ar"/>
              </w:rPr>
              <w:t>2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  <w:lang w:eastAsia="zh-CN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/>
              </w:rPr>
              <w:t>2-5m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 w:bidi="ar"/>
              </w:rPr>
              <w:t>3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  <w:lang w:eastAsia="zh-CN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/>
              </w:rPr>
              <w:t>&gt;5m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8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FF0000"/>
                <w:sz w:val="22"/>
                <w:lang w:eastAsia="zh-CN"/>
              </w:rPr>
              <w:t>Vascularity(V):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 w:bidi="ar"/>
              </w:rPr>
              <w:t>0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  <w:lang w:eastAsia="zh-CN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/>
              </w:rPr>
              <w:t>Norm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 w:bidi="ar"/>
              </w:rPr>
              <w:t>1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  <w:lang w:eastAsia="zh-CN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/>
              </w:rPr>
              <w:t>Pin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 w:bidi="ar"/>
              </w:rPr>
              <w:t>2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  <w:lang w:eastAsia="zh-CN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/>
              </w:rPr>
              <w:t>R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 w:bidi="ar"/>
              </w:rPr>
              <w:t>3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  <w:lang w:eastAsia="zh-CN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/>
              </w:rPr>
              <w:t>Purp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8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FF0000"/>
                <w:sz w:val="22"/>
                <w:lang w:eastAsia="zh-CN"/>
              </w:rPr>
              <w:t>Pain: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 w:bidi="ar"/>
              </w:rPr>
              <w:t>0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  <w:lang w:eastAsia="zh-CN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/>
              </w:rPr>
              <w:t>N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 w:bidi="ar"/>
              </w:rPr>
              <w:t>1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  <w:lang w:eastAsia="zh-CN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/>
              </w:rPr>
              <w:t>Occasion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 w:bidi="ar"/>
              </w:rPr>
              <w:t>2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  <w:lang w:eastAsia="zh-CN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/>
              </w:rPr>
              <w:t>Requiring medic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8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FF0000"/>
                <w:sz w:val="22"/>
                <w:lang w:eastAsia="zh-CN" w:bidi="ar"/>
              </w:rPr>
              <w:t>Pruritus: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 w:bidi="ar"/>
              </w:rPr>
              <w:t>0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  <w:lang w:eastAsia="zh-CN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/>
              </w:rPr>
              <w:t>N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 w:bidi="ar"/>
              </w:rPr>
              <w:t>1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  <w:lang w:eastAsia="zh-CN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/>
              </w:rPr>
              <w:t>Occasion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 w:bidi="ar"/>
              </w:rPr>
              <w:t>2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FF0000"/>
                <w:sz w:val="22"/>
                <w:lang w:eastAsia="zh-CN"/>
              </w:rPr>
            </w:pPr>
            <w:r>
              <w:rPr>
                <w:rFonts w:hint="eastAsia" w:eastAsia="宋体" w:cs="Times New Roman"/>
                <w:color w:val="FF0000"/>
                <w:sz w:val="22"/>
                <w:lang w:eastAsia="zh-CN"/>
              </w:rPr>
              <w:t>Requiring medication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E561CF"/>
    <w:rsid w:val="22E56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7T11:08:00Z</dcterms:created>
  <dc:creator>chukaihua</dc:creator>
  <cp:lastModifiedBy>chukaihua</cp:lastModifiedBy>
  <dcterms:modified xsi:type="dcterms:W3CDTF">2021-10-07T11:08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B3D2258CB7B84EFCBA28BF2EA1B444FF</vt:lpwstr>
  </property>
</Properties>
</file>